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AEE50" w14:textId="77777777" w:rsidR="009D7805" w:rsidRPr="006966FC" w:rsidRDefault="009D7805" w:rsidP="009D7805">
      <w:pPr>
        <w:autoSpaceDE w:val="0"/>
        <w:spacing w:before="240" w:after="120" w:line="228" w:lineRule="auto"/>
        <w:rPr>
          <w:rFonts w:ascii="Times New Roman" w:eastAsia="华光幼线_CNKI" w:hAnsi="Times New Roman"/>
        </w:rPr>
      </w:pPr>
      <w:r w:rsidRPr="006966FC">
        <w:rPr>
          <w:rFonts w:ascii="Times New Roman" w:hAnsi="Times New Roman"/>
          <w:b/>
          <w:bCs/>
        </w:rPr>
        <w:t xml:space="preserve">S1 File. </w:t>
      </w:r>
      <w:r w:rsidRPr="006966FC">
        <w:rPr>
          <w:rFonts w:ascii="Times New Roman" w:eastAsia="华光幼线_CNKI" w:hAnsi="Times New Roman"/>
          <w:b/>
          <w:bCs/>
        </w:rPr>
        <w:t>List of attributes.</w:t>
      </w:r>
      <w:r w:rsidRPr="006966FC">
        <w:rPr>
          <w:rFonts w:ascii="Times New Roman" w:eastAsia="华光幼线_CNKI" w:hAnsi="Times New Roman"/>
        </w:rPr>
        <w:t xml:space="preserve"> (DOCX)</w:t>
      </w:r>
    </w:p>
    <w:tbl>
      <w:tblPr>
        <w:tblStyle w:val="a3"/>
        <w:tblW w:w="8017" w:type="dxa"/>
        <w:tblInd w:w="136" w:type="dxa"/>
        <w:tblLook w:val="04A0" w:firstRow="1" w:lastRow="0" w:firstColumn="1" w:lastColumn="0" w:noHBand="0" w:noVBand="1"/>
      </w:tblPr>
      <w:tblGrid>
        <w:gridCol w:w="2647"/>
        <w:gridCol w:w="673"/>
        <w:gridCol w:w="4697"/>
      </w:tblGrid>
      <w:tr w:rsidR="009D7805" w:rsidRPr="006966FC" w14:paraId="4BAF2B60" w14:textId="77777777" w:rsidTr="00D636E9">
        <w:trPr>
          <w:trHeight w:val="286"/>
        </w:trPr>
        <w:tc>
          <w:tcPr>
            <w:tcW w:w="26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52C28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Intervention Dimensions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BE41C" w14:textId="77777777" w:rsidR="009D7805" w:rsidRPr="006966FC" w:rsidRDefault="009D7805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No.</w:t>
            </w:r>
          </w:p>
        </w:tc>
        <w:tc>
          <w:tcPr>
            <w:tcW w:w="46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AB719" w14:textId="77777777" w:rsidR="009D7805" w:rsidRPr="006966FC" w:rsidRDefault="009D7805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Attributes</w:t>
            </w:r>
          </w:p>
        </w:tc>
      </w:tr>
      <w:tr w:rsidR="009D7805" w:rsidRPr="006966FC" w14:paraId="096ED8DE" w14:textId="77777777" w:rsidTr="00D636E9">
        <w:trPr>
          <w:trHeight w:val="294"/>
        </w:trPr>
        <w:tc>
          <w:tcPr>
            <w:tcW w:w="2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FCDEE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1. Exercise interventions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BE4F3" w14:textId="77777777" w:rsidR="009D7805" w:rsidRPr="006966FC" w:rsidRDefault="009D7805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(1)</w:t>
            </w:r>
          </w:p>
        </w:tc>
        <w:tc>
          <w:tcPr>
            <w:tcW w:w="4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B0EAE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Provide upper limb exercise interventions</w:t>
            </w:r>
          </w:p>
        </w:tc>
      </w:tr>
      <w:tr w:rsidR="009D7805" w:rsidRPr="006966FC" w14:paraId="0A9C2250" w14:textId="77777777" w:rsidTr="00D636E9">
        <w:trPr>
          <w:trHeight w:val="294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7C828434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616AAA3" w14:textId="77777777" w:rsidR="009D7805" w:rsidRPr="006966FC" w:rsidRDefault="009D7805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(2)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1E9D10D9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Provide lower limb exercise interventions</w:t>
            </w:r>
          </w:p>
        </w:tc>
      </w:tr>
      <w:tr w:rsidR="009D7805" w:rsidRPr="006966FC" w14:paraId="2672CD3D" w14:textId="77777777" w:rsidTr="00D636E9">
        <w:trPr>
          <w:trHeight w:val="286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22DD037F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3DBEDF7" w14:textId="77777777" w:rsidR="009D7805" w:rsidRPr="006966FC" w:rsidRDefault="009D7805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(3)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7744D380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Provide systemic exercise interventions</w:t>
            </w:r>
          </w:p>
        </w:tc>
      </w:tr>
      <w:tr w:rsidR="009D7805" w:rsidRPr="006966FC" w14:paraId="4229C25C" w14:textId="77777777" w:rsidTr="00D636E9">
        <w:trPr>
          <w:trHeight w:val="294"/>
        </w:trPr>
        <w:tc>
          <w:tcPr>
            <w:tcW w:w="264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385AD4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2. Respiratory muscle training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6013D4D" w14:textId="77777777" w:rsidR="009D7805" w:rsidRPr="006966FC" w:rsidRDefault="009D7805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(4)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489974FC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Provide chest breathing training</w:t>
            </w:r>
          </w:p>
        </w:tc>
      </w:tr>
      <w:tr w:rsidR="009D7805" w:rsidRPr="006966FC" w14:paraId="6D44F564" w14:textId="77777777" w:rsidTr="00D636E9">
        <w:trPr>
          <w:trHeight w:val="28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22F4" w14:textId="77777777" w:rsidR="009D7805" w:rsidRPr="006966FC" w:rsidRDefault="009D7805" w:rsidP="00D636E9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DD3DB2E" w14:textId="77777777" w:rsidR="009D7805" w:rsidRPr="006966FC" w:rsidRDefault="009D7805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(5)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738C6D2B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Provide pursed lip breathing training</w:t>
            </w:r>
          </w:p>
        </w:tc>
      </w:tr>
      <w:tr w:rsidR="009D7805" w:rsidRPr="006966FC" w14:paraId="32CF2885" w14:textId="77777777" w:rsidTr="00D636E9">
        <w:trPr>
          <w:trHeight w:val="29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F764" w14:textId="77777777" w:rsidR="009D7805" w:rsidRPr="006966FC" w:rsidRDefault="009D7805" w:rsidP="00D636E9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9CD66C3" w14:textId="77777777" w:rsidR="009D7805" w:rsidRPr="006966FC" w:rsidRDefault="009D7805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(6)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77EBF97D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Provide abdominal breathing training</w:t>
            </w:r>
          </w:p>
        </w:tc>
      </w:tr>
      <w:tr w:rsidR="009D7805" w:rsidRPr="006966FC" w14:paraId="499B9E3A" w14:textId="77777777" w:rsidTr="00D636E9">
        <w:trPr>
          <w:trHeight w:val="286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505256C0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3. Diet intervention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1D6D4D4" w14:textId="77777777" w:rsidR="009D7805" w:rsidRPr="006966FC" w:rsidRDefault="009D7805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(7)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29AF6AA9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Inform about prohibited foods</w:t>
            </w:r>
          </w:p>
        </w:tc>
      </w:tr>
      <w:tr w:rsidR="009D7805" w:rsidRPr="006966FC" w14:paraId="1557980B" w14:textId="77777777" w:rsidTr="00D636E9">
        <w:trPr>
          <w:trHeight w:val="294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7211F6D3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637021A" w14:textId="77777777" w:rsidR="009D7805" w:rsidRPr="006966FC" w:rsidRDefault="009D7805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(8)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77586640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Inform about how to properly arrange diet</w:t>
            </w:r>
          </w:p>
        </w:tc>
      </w:tr>
      <w:tr w:rsidR="009D7805" w:rsidRPr="006966FC" w14:paraId="767D7759" w14:textId="77777777" w:rsidTr="00D636E9">
        <w:trPr>
          <w:trHeight w:val="286"/>
        </w:trPr>
        <w:tc>
          <w:tcPr>
            <w:tcW w:w="264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09BF6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4. Psychology intervention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71C0E85" w14:textId="77777777" w:rsidR="009D7805" w:rsidRPr="006966FC" w:rsidRDefault="009D7805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(9)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3A660292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 xml:space="preserve">Regular psychological assessment </w:t>
            </w:r>
          </w:p>
        </w:tc>
      </w:tr>
      <w:tr w:rsidR="009D7805" w:rsidRPr="006966FC" w14:paraId="44696E75" w14:textId="77777777" w:rsidTr="00D636E9">
        <w:trPr>
          <w:trHeight w:val="59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88924" w14:textId="77777777" w:rsidR="009D7805" w:rsidRPr="006966FC" w:rsidRDefault="009D7805" w:rsidP="00D636E9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D921500" w14:textId="77777777" w:rsidR="009D7805" w:rsidRPr="006966FC" w:rsidRDefault="009D7805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(10)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783C828E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Regularly communicate with patients and their family to motivate patients for rehabilitation</w:t>
            </w:r>
          </w:p>
        </w:tc>
      </w:tr>
      <w:tr w:rsidR="009D7805" w:rsidRPr="006966FC" w14:paraId="5122CD9D" w14:textId="77777777" w:rsidTr="00D636E9">
        <w:trPr>
          <w:trHeight w:val="58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1BBF5580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5. Education intervention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63FBE8F" w14:textId="77777777" w:rsidR="009D7805" w:rsidRPr="006966FC" w:rsidRDefault="009D7805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(11)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267E2A20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Popularize the pathophysiology and clinical basic knowledge of COPD</w:t>
            </w:r>
          </w:p>
        </w:tc>
      </w:tr>
      <w:tr w:rsidR="009D7805" w:rsidRPr="006966FC" w14:paraId="4C91E98C" w14:textId="77777777" w:rsidTr="00D636E9">
        <w:trPr>
          <w:trHeight w:val="286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3F36DE85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7037008" w14:textId="77777777" w:rsidR="009D7805" w:rsidRPr="006966FC" w:rsidRDefault="009D7805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(12)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19EDA2F9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Medication guidance</w:t>
            </w:r>
          </w:p>
        </w:tc>
      </w:tr>
      <w:tr w:rsidR="009D7805" w:rsidRPr="006966FC" w14:paraId="74780E03" w14:textId="77777777" w:rsidTr="00D636E9">
        <w:trPr>
          <w:trHeight w:val="294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14B97774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A285D95" w14:textId="77777777" w:rsidR="009D7805" w:rsidRPr="006966FC" w:rsidRDefault="009D7805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(13)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699AD8B2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Personalized guidance on daily life</w:t>
            </w:r>
          </w:p>
        </w:tc>
      </w:tr>
      <w:tr w:rsidR="009D7805" w:rsidRPr="006966FC" w14:paraId="70A58C49" w14:textId="77777777" w:rsidTr="00D636E9">
        <w:trPr>
          <w:trHeight w:val="286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3CBE71C4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6. Oxygen therapy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11F3C99" w14:textId="77777777" w:rsidR="009D7805" w:rsidRPr="006966FC" w:rsidRDefault="009D7805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(14)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5664B5F6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Provide long-term oxygen therapy interventions</w:t>
            </w:r>
          </w:p>
        </w:tc>
      </w:tr>
      <w:tr w:rsidR="009D7805" w:rsidRPr="006966FC" w14:paraId="10D70FA5" w14:textId="77777777" w:rsidTr="00D636E9">
        <w:trPr>
          <w:trHeight w:val="294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1A03B845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BC0EA56" w14:textId="77777777" w:rsidR="009D7805" w:rsidRPr="006966FC" w:rsidRDefault="009D7805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(15)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52EAB2B8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Provide non-invasive ventilation interventions</w:t>
            </w:r>
          </w:p>
        </w:tc>
      </w:tr>
      <w:tr w:rsidR="009D7805" w:rsidRPr="006966FC" w14:paraId="105F27E3" w14:textId="77777777" w:rsidTr="00D636E9">
        <w:trPr>
          <w:trHeight w:val="286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</w:tcPr>
          <w:p w14:paraId="257FD568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7. Expectoratio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42AAD8E" w14:textId="77777777" w:rsidR="009D7805" w:rsidRPr="006966FC" w:rsidRDefault="009D7805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(16)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6450F1F5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 xml:space="preserve">Provide expectoration guidance </w:t>
            </w:r>
          </w:p>
        </w:tc>
      </w:tr>
      <w:tr w:rsidR="009D7805" w:rsidRPr="006966FC" w14:paraId="65AC3B6F" w14:textId="77777777" w:rsidTr="00D636E9">
        <w:trPr>
          <w:trHeight w:val="587"/>
        </w:trPr>
        <w:tc>
          <w:tcPr>
            <w:tcW w:w="264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89E7D0" w14:textId="77777777" w:rsidR="009D7805" w:rsidRPr="006966FC" w:rsidRDefault="009D7805" w:rsidP="00D636E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8. T</w:t>
            </w:r>
            <w:r>
              <w:rPr>
                <w:rFonts w:ascii="Times New Roman" w:hAnsi="Times New Roman"/>
                <w:color w:val="000000"/>
                <w:szCs w:val="20"/>
              </w:rPr>
              <w:t>CM-based</w:t>
            </w:r>
            <w:r w:rsidRPr="006966FC">
              <w:rPr>
                <w:rFonts w:ascii="Times New Roman" w:hAnsi="Times New Roman"/>
                <w:color w:val="000000"/>
                <w:szCs w:val="20"/>
              </w:rPr>
              <w:t xml:space="preserve"> non-</w:t>
            </w:r>
          </w:p>
          <w:p w14:paraId="1E8EE0D2" w14:textId="77777777" w:rsidR="009D7805" w:rsidRPr="006966FC" w:rsidRDefault="009D7805" w:rsidP="00D636E9">
            <w:pPr>
              <w:widowControl/>
              <w:jc w:val="left"/>
              <w:textAlignment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color w:val="000000"/>
                <w:szCs w:val="20"/>
              </w:rPr>
              <w:t>pharmacological treatmen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A538BFD" w14:textId="77777777" w:rsidR="009D7805" w:rsidRPr="006966FC" w:rsidRDefault="009D7805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(17)</w:t>
            </w:r>
          </w:p>
        </w:tc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222E4F7D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Dietary guidance according to TCM syndrome differentiation theory</w:t>
            </w:r>
          </w:p>
        </w:tc>
      </w:tr>
      <w:tr w:rsidR="009D7805" w:rsidRPr="006966FC" w14:paraId="2D9D2EDA" w14:textId="77777777" w:rsidTr="00D636E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71070A" w14:textId="77777777" w:rsidR="009D7805" w:rsidRPr="006966FC" w:rsidRDefault="009D7805" w:rsidP="00D636E9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27CBD2" w14:textId="77777777" w:rsidR="009D7805" w:rsidRPr="006966FC" w:rsidRDefault="009D7805" w:rsidP="00D636E9">
            <w:pPr>
              <w:jc w:val="center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(18)</w:t>
            </w:r>
          </w:p>
        </w:tc>
        <w:tc>
          <w:tcPr>
            <w:tcW w:w="46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C3122D" w14:textId="77777777" w:rsidR="009D7805" w:rsidRPr="006966FC" w:rsidRDefault="009D7805" w:rsidP="00D636E9">
            <w:pPr>
              <w:jc w:val="left"/>
              <w:rPr>
                <w:rFonts w:ascii="Times New Roman" w:hAnsi="Times New Roman"/>
                <w:szCs w:val="20"/>
              </w:rPr>
            </w:pPr>
            <w:r w:rsidRPr="006966FC">
              <w:rPr>
                <w:rFonts w:ascii="Times New Roman" w:hAnsi="Times New Roman"/>
                <w:szCs w:val="20"/>
              </w:rPr>
              <w:t>Provide TCM non-drug therapy</w:t>
            </w:r>
          </w:p>
        </w:tc>
      </w:tr>
    </w:tbl>
    <w:p w14:paraId="3D395995" w14:textId="77777777" w:rsidR="004432FF" w:rsidRPr="009D7805" w:rsidRDefault="004432FF"/>
    <w:sectPr w:rsidR="004432FF" w:rsidRPr="009D78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光幼线_CNKI">
    <w:altName w:val="微软雅黑"/>
    <w:charset w:val="86"/>
    <w:family w:val="auto"/>
    <w:pitch w:val="default"/>
    <w:sig w:usb0="00000000" w:usb1="00000000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805"/>
    <w:rsid w:val="004432FF"/>
    <w:rsid w:val="009D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FEA11"/>
  <w15:chartTrackingRefBased/>
  <w15:docId w15:val="{DEFA948B-4041-490E-8C78-BF9C45A42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805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9D7805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萌</dc:creator>
  <cp:keywords/>
  <dc:description/>
  <cp:lastModifiedBy>新萌</cp:lastModifiedBy>
  <cp:revision>1</cp:revision>
  <dcterms:created xsi:type="dcterms:W3CDTF">2023-07-29T22:04:00Z</dcterms:created>
  <dcterms:modified xsi:type="dcterms:W3CDTF">2023-07-29T22:04:00Z</dcterms:modified>
</cp:coreProperties>
</file>